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"/>
        <w:tblW w:w="0" w:type="auto"/>
        <w:tblLook w:val="04A0" w:firstRow="1" w:lastRow="0" w:firstColumn="1" w:lastColumn="0" w:noHBand="0" w:noVBand="1"/>
      </w:tblPr>
      <w:tblGrid>
        <w:gridCol w:w="4831"/>
        <w:gridCol w:w="1442"/>
        <w:gridCol w:w="1404"/>
        <w:gridCol w:w="1683"/>
      </w:tblGrid>
      <w:tr w:rsidR="00CA50D3" w:rsidTr="007B3AC2">
        <w:trPr>
          <w:trHeight w:val="4407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50D3" w:rsidRDefault="00CA50D3" w:rsidP="00B8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3: </w:t>
            </w:r>
            <w:bookmarkStart w:id="0" w:name="_GoBack"/>
            <w:r w:rsidRPr="00CA50D3">
              <w:rPr>
                <w:rFonts w:ascii="Times New Roman" w:hAnsi="Times New Roman" w:cs="Times New Roman"/>
                <w:sz w:val="24"/>
                <w:szCs w:val="24"/>
              </w:rPr>
              <w:t>List of a</w:t>
            </w:r>
            <w:r w:rsidRPr="00CA50D3">
              <w:rPr>
                <w:rFonts w:ascii="Times New Roman" w:hAnsi="Times New Roman" w:cs="Times New Roman"/>
                <w:noProof/>
                <w:sz w:val="24"/>
                <w:szCs w:val="24"/>
              </w:rPr>
              <w:t>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p/Klf sequences identified as enriched above background in Klf9 ChSP peaks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T22[BirA/FLBIO-Klf9] cells. </w:t>
            </w:r>
            <w:bookmarkEnd w:id="0"/>
            <w:r w:rsidR="00B826CC">
              <w:rPr>
                <w:rFonts w:ascii="Times New Roman" w:hAnsi="Times New Roman" w:cs="Times New Roman"/>
                <w:noProof/>
                <w:sz w:val="24"/>
                <w:szCs w:val="24"/>
              </w:rPr>
              <w:t>The 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quences are displayed as position weight matrices showing relative frequency of each nucleotide at each position.  </w:t>
            </w:r>
          </w:p>
        </w:tc>
      </w:tr>
      <w:tr w:rsidR="00CA50D3" w:rsidTr="007B3AC2">
        <w:trPr>
          <w:trHeight w:val="6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Moti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nrichment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of peaks containing moti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of background sequences containing motif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0DB7CB" wp14:editId="5D50BA84">
                  <wp:extent cx="2286000" cy="542925"/>
                  <wp:effectExtent l="0" t="0" r="0" b="952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131" t="-1334" b="1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8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1036A3" wp14:editId="720CFF80">
                  <wp:extent cx="1857375" cy="542925"/>
                  <wp:effectExtent l="0" t="0" r="9525" b="952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6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B2CE1A" wp14:editId="2199BE59">
                  <wp:extent cx="2286000" cy="542925"/>
                  <wp:effectExtent l="0" t="0" r="0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9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2281C66" wp14:editId="77D63424">
                  <wp:extent cx="2238375" cy="533400"/>
                  <wp:effectExtent l="0" t="0" r="952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1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375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0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9B4708" wp14:editId="3300E4C9">
                  <wp:extent cx="2752725" cy="561975"/>
                  <wp:effectExtent l="0" t="0" r="9525" b="952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1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55B5A1" wp14:editId="2725CDB0">
                  <wp:extent cx="2752725" cy="552450"/>
                  <wp:effectExtent l="0" t="0" r="9525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70509780" wp14:editId="5ED0FD0A">
                  <wp:extent cx="1876425" cy="542925"/>
                  <wp:effectExtent l="0" t="0" r="9525" b="952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6425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9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884612" wp14:editId="10F4E76D">
                  <wp:extent cx="2752725" cy="552450"/>
                  <wp:effectExtent l="0" t="0" r="9525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5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5EEDA2" wp14:editId="3ACF19B2">
                  <wp:extent cx="1895475" cy="552450"/>
                  <wp:effectExtent l="0" t="0" r="9525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547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4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19A432" wp14:editId="10BCE689">
                  <wp:extent cx="2752725" cy="552450"/>
                  <wp:effectExtent l="0" t="0" r="9525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</w:tr>
      <w:tr w:rsidR="00CA50D3" w:rsidTr="007B3AC2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E4DD7A" wp14:editId="1C1164A5">
                  <wp:extent cx="1895475" cy="552450"/>
                  <wp:effectExtent l="0" t="0" r="9525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547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0</w:t>
            </w:r>
          </w:p>
        </w:tc>
      </w:tr>
      <w:tr w:rsidR="00CA50D3" w:rsidTr="007B3AC2">
        <w:trPr>
          <w:trHeight w:val="10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24EC0D1" wp14:editId="0247F895">
                  <wp:extent cx="2752725" cy="552450"/>
                  <wp:effectExtent l="0" t="0" r="9525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0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</w:tr>
      <w:tr w:rsidR="00CA50D3" w:rsidTr="007B3AC2">
        <w:trPr>
          <w:trHeight w:val="9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1819C3" wp14:editId="1DA11913">
                  <wp:extent cx="2362200" cy="561975"/>
                  <wp:effectExtent l="0" t="0" r="0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6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2</w:t>
            </w:r>
          </w:p>
        </w:tc>
      </w:tr>
      <w:tr w:rsidR="00CA50D3" w:rsidTr="007B3AC2">
        <w:trPr>
          <w:trHeight w:val="8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4BA01B" wp14:editId="1849FA1D">
                  <wp:extent cx="2809875" cy="561975"/>
                  <wp:effectExtent l="0" t="0" r="9525" b="952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-</w:t>
            </w:r>
            <w:r>
              <w:rPr>
                <w:rFonts w:ascii="Times New Roman" w:hAnsi="Times New Roman" w:cs="Times New Roman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</w:tr>
      <w:tr w:rsidR="00CA50D3" w:rsidTr="007B3AC2">
        <w:trPr>
          <w:trHeight w:val="7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0CD6E4" wp14:editId="2C9CD70D">
                  <wp:extent cx="1771650" cy="51435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8</w:t>
            </w:r>
          </w:p>
        </w:tc>
      </w:tr>
      <w:tr w:rsidR="00CA50D3" w:rsidTr="007B3AC2">
        <w:trPr>
          <w:trHeight w:val="6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F2C89E" wp14:editId="58072665">
                  <wp:extent cx="1838325" cy="533400"/>
                  <wp:effectExtent l="0" t="0" r="952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8325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2</w:t>
            </w:r>
          </w:p>
        </w:tc>
      </w:tr>
      <w:tr w:rsidR="00CA50D3" w:rsidTr="007B3AC2">
        <w:trPr>
          <w:trHeight w:val="7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58D818" wp14:editId="5C66DDAB">
                  <wp:extent cx="2276475" cy="542925"/>
                  <wp:effectExtent l="0" t="0" r="9525" b="952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8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6475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A50D3" w:rsidTr="007B3AC2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7152D7DD" wp14:editId="123024F6">
                  <wp:extent cx="2276475" cy="542925"/>
                  <wp:effectExtent l="0" t="0" r="9525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6475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*10</w:t>
            </w:r>
            <w:r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0D3" w:rsidRDefault="00CA50D3" w:rsidP="007B3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</w:tr>
    </w:tbl>
    <w:p w:rsidR="00CA50D3" w:rsidRDefault="00CA50D3" w:rsidP="00CA50D3"/>
    <w:p w:rsidR="00CA50D3" w:rsidRDefault="00CA50D3" w:rsidP="00CA50D3"/>
    <w:sectPr w:rsidR="00CA5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0D3"/>
    <w:rsid w:val="00225DC9"/>
    <w:rsid w:val="00B826CC"/>
    <w:rsid w:val="00C170C9"/>
    <w:rsid w:val="00C54D33"/>
    <w:rsid w:val="00CA50D3"/>
    <w:rsid w:val="00CC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A684C9-EC1B-4D71-AB9E-9AAC52F42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0D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0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50D3"/>
    <w:rPr>
      <w:color w:val="800080"/>
      <w:u w:val="single"/>
    </w:rPr>
  </w:style>
  <w:style w:type="paragraph" w:customStyle="1" w:styleId="font0">
    <w:name w:val="font0"/>
    <w:basedOn w:val="Normal"/>
    <w:rsid w:val="00CA50D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CA50D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CA50D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5">
    <w:name w:val="xl65"/>
    <w:basedOn w:val="Normal"/>
    <w:rsid w:val="00CA50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A50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CA50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A50D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A50D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50D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A50D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50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A50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5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50D3"/>
    <w:rPr>
      <w:rFonts w:ascii="Courier New" w:eastAsia="Times New Roman" w:hAnsi="Courier New" w:cs="Courier New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0D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0D3"/>
    <w:rPr>
      <w:rFonts w:asciiTheme="minorHAnsi" w:hAnsiTheme="minorHAnsi" w:cstheme="minorBidi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0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0D3"/>
    <w:rPr>
      <w:rFonts w:asciiTheme="minorHAnsi" w:hAnsiTheme="minorHAnsi" w:cstheme="minorBidi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0D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50D3"/>
    <w:rPr>
      <w:sz w:val="18"/>
      <w:szCs w:val="18"/>
    </w:rPr>
  </w:style>
  <w:style w:type="table" w:styleId="TableGrid">
    <w:name w:val="Table Grid"/>
    <w:basedOn w:val="TableNormal"/>
    <w:uiPriority w:val="59"/>
    <w:rsid w:val="00CA50D3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ver, Robert</dc:creator>
  <cp:keywords/>
  <dc:description/>
  <cp:lastModifiedBy>Denver, Robert</cp:lastModifiedBy>
  <cp:revision>1</cp:revision>
  <dcterms:created xsi:type="dcterms:W3CDTF">2017-03-13T15:12:00Z</dcterms:created>
  <dcterms:modified xsi:type="dcterms:W3CDTF">2017-03-13T15:26:00Z</dcterms:modified>
</cp:coreProperties>
</file>